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66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110"/>
        <w:gridCol w:w="1080"/>
        <w:gridCol w:w="1080"/>
        <w:gridCol w:w="1080"/>
        <w:gridCol w:w="1185"/>
      </w:tblGrid>
      <w:tr w:rsidR="00482D23" w:rsidRPr="00482D23" w14:paraId="25ACE413" w14:textId="77777777" w:rsidTr="00D3295B">
        <w:trPr>
          <w:trHeight w:val="285"/>
        </w:trPr>
        <w:tc>
          <w:tcPr>
            <w:tcW w:w="766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43B614" w14:textId="40675311" w:rsidR="0007385A" w:rsidRPr="00482D23" w:rsidRDefault="0007385A" w:rsidP="0007385A">
            <w:pPr>
              <w:spacing w:line="480" w:lineRule="auto"/>
              <w:ind w:rightChars="-27" w:right="-57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bookmarkStart w:id="0" w:name="_GoBack"/>
            <w:r w:rsidRPr="00482D23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Table S2. </w:t>
            </w:r>
            <w:bookmarkStart w:id="1" w:name="_Hlk509681359"/>
            <w:r w:rsidRPr="00482D2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Information of newly inserted MITEs </w:t>
            </w:r>
            <w:r w:rsidRPr="00482D2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in different</w:t>
            </w:r>
            <w:r w:rsidRPr="00482D2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genomic regions of </w:t>
            </w:r>
            <w:r w:rsidRPr="00482D2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three </w:t>
            </w:r>
            <w:r w:rsidRPr="00482D2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itrus</w:t>
            </w:r>
            <w:r w:rsidRPr="00482D2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bookmarkEnd w:id="1"/>
            <w:r w:rsidRPr="00482D2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pecies</w:t>
            </w:r>
          </w:p>
        </w:tc>
      </w:tr>
      <w:tr w:rsidR="00482D23" w:rsidRPr="00482D23" w14:paraId="3EF50C86" w14:textId="77777777" w:rsidTr="00D3295B">
        <w:trPr>
          <w:trHeight w:val="285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B67954" w14:textId="77777777" w:rsidR="0007385A" w:rsidRPr="00482D23" w:rsidRDefault="0007385A" w:rsidP="0007385A">
            <w:pPr>
              <w:spacing w:line="480" w:lineRule="auto"/>
              <w:ind w:rightChars="-27" w:right="-5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596FD9" w14:textId="77777777" w:rsidR="0007385A" w:rsidRPr="00482D23" w:rsidRDefault="0007385A" w:rsidP="0007385A">
            <w:pPr>
              <w:spacing w:line="480" w:lineRule="auto"/>
              <w:ind w:rightChars="-27" w:right="-5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82D2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omote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2493B3" w14:textId="77777777" w:rsidR="0007385A" w:rsidRPr="00482D23" w:rsidRDefault="0007385A" w:rsidP="0007385A">
            <w:pPr>
              <w:spacing w:line="480" w:lineRule="auto"/>
              <w:ind w:rightChars="-27" w:right="-5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82D2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tr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4318E3" w14:textId="77777777" w:rsidR="0007385A" w:rsidRPr="00482D23" w:rsidRDefault="0007385A" w:rsidP="0007385A">
            <w:pPr>
              <w:spacing w:line="480" w:lineRule="auto"/>
              <w:ind w:rightChars="-27" w:right="-5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82D2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‘UT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1E94A8" w14:textId="77777777" w:rsidR="0007385A" w:rsidRPr="00482D23" w:rsidRDefault="0007385A" w:rsidP="0007385A">
            <w:pPr>
              <w:spacing w:line="480" w:lineRule="auto"/>
              <w:ind w:rightChars="-27" w:right="-5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82D2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‘UTR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39C2DB" w14:textId="77777777" w:rsidR="0007385A" w:rsidRPr="00482D23" w:rsidRDefault="0007385A" w:rsidP="0007385A">
            <w:pPr>
              <w:spacing w:line="480" w:lineRule="auto"/>
              <w:ind w:rightChars="-27" w:right="-5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82D2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tergenic</w:t>
            </w:r>
          </w:p>
        </w:tc>
      </w:tr>
      <w:tr w:rsidR="00482D23" w:rsidRPr="00482D23" w14:paraId="5B48360B" w14:textId="77777777" w:rsidTr="00D3295B">
        <w:trPr>
          <w:trHeight w:val="285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EE36A9" w14:textId="77777777" w:rsidR="0007385A" w:rsidRPr="00482D23" w:rsidRDefault="0007385A" w:rsidP="0007385A">
            <w:pPr>
              <w:spacing w:line="480" w:lineRule="auto"/>
              <w:ind w:rightChars="-27" w:right="-57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482D2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. clementina</w:t>
            </w:r>
          </w:p>
        </w:tc>
        <w:tc>
          <w:tcPr>
            <w:tcW w:w="11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2B3E443" w14:textId="77777777" w:rsidR="0007385A" w:rsidRPr="00482D23" w:rsidRDefault="0007385A" w:rsidP="0007385A">
            <w:pPr>
              <w:spacing w:line="480" w:lineRule="auto"/>
              <w:ind w:rightChars="-27" w:right="-5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82D2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.08%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A48A346" w14:textId="77777777" w:rsidR="0007385A" w:rsidRPr="00482D23" w:rsidRDefault="0007385A" w:rsidP="0007385A">
            <w:pPr>
              <w:spacing w:line="480" w:lineRule="auto"/>
              <w:ind w:rightChars="-27" w:right="-5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82D2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.48%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FAC9276" w14:textId="77777777" w:rsidR="0007385A" w:rsidRPr="00482D23" w:rsidRDefault="0007385A" w:rsidP="0007385A">
            <w:pPr>
              <w:spacing w:line="480" w:lineRule="auto"/>
              <w:ind w:rightChars="-27" w:right="-5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82D2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2%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A7BB780" w14:textId="77777777" w:rsidR="0007385A" w:rsidRPr="00482D23" w:rsidRDefault="0007385A" w:rsidP="0007385A">
            <w:pPr>
              <w:spacing w:line="480" w:lineRule="auto"/>
              <w:ind w:rightChars="-27" w:right="-5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82D2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29%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73B5C14" w14:textId="77777777" w:rsidR="0007385A" w:rsidRPr="00482D23" w:rsidRDefault="0007385A" w:rsidP="0007385A">
            <w:pPr>
              <w:spacing w:line="480" w:lineRule="auto"/>
              <w:ind w:rightChars="-27" w:right="-5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82D2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2.72%</w:t>
            </w:r>
          </w:p>
        </w:tc>
      </w:tr>
      <w:tr w:rsidR="00482D23" w:rsidRPr="00482D23" w14:paraId="15626814" w14:textId="77777777" w:rsidTr="00D3295B">
        <w:trPr>
          <w:trHeight w:val="285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4E2879" w14:textId="77777777" w:rsidR="0007385A" w:rsidRPr="00482D23" w:rsidRDefault="0007385A" w:rsidP="0007385A">
            <w:pPr>
              <w:spacing w:line="480" w:lineRule="auto"/>
              <w:ind w:rightChars="-27" w:right="-57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482D2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. sinensis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739A0C" w14:textId="77777777" w:rsidR="0007385A" w:rsidRPr="00482D23" w:rsidRDefault="0007385A" w:rsidP="0007385A">
            <w:pPr>
              <w:spacing w:line="480" w:lineRule="auto"/>
              <w:ind w:rightChars="-27" w:right="-5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82D2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7.17%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E9B45F" w14:textId="77777777" w:rsidR="0007385A" w:rsidRPr="00482D23" w:rsidRDefault="0007385A" w:rsidP="0007385A">
            <w:pPr>
              <w:spacing w:line="480" w:lineRule="auto"/>
              <w:ind w:rightChars="-27" w:right="-5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82D2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.56%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B97D93" w14:textId="77777777" w:rsidR="0007385A" w:rsidRPr="00482D23" w:rsidRDefault="0007385A" w:rsidP="0007385A">
            <w:pPr>
              <w:spacing w:line="480" w:lineRule="auto"/>
              <w:ind w:rightChars="-27" w:right="-5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82D2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%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133ACE" w14:textId="77777777" w:rsidR="0007385A" w:rsidRPr="00482D23" w:rsidRDefault="0007385A" w:rsidP="0007385A">
            <w:pPr>
              <w:spacing w:line="480" w:lineRule="auto"/>
              <w:ind w:rightChars="-27" w:right="-5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82D2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6%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C3D8D7" w14:textId="77777777" w:rsidR="0007385A" w:rsidRPr="00482D23" w:rsidRDefault="0007385A" w:rsidP="0007385A">
            <w:pPr>
              <w:spacing w:line="480" w:lineRule="auto"/>
              <w:ind w:rightChars="-27" w:right="-5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82D2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9.54%</w:t>
            </w:r>
          </w:p>
        </w:tc>
      </w:tr>
      <w:tr w:rsidR="0007385A" w:rsidRPr="00482D23" w14:paraId="3D8D9241" w14:textId="77777777" w:rsidTr="00D3295B">
        <w:trPr>
          <w:trHeight w:val="285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F950A" w14:textId="77777777" w:rsidR="0007385A" w:rsidRPr="00482D23" w:rsidRDefault="0007385A" w:rsidP="0007385A">
            <w:pPr>
              <w:spacing w:line="480" w:lineRule="auto"/>
              <w:ind w:rightChars="-27" w:right="-57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482D2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. grandis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1458F4D" w14:textId="77777777" w:rsidR="0007385A" w:rsidRPr="00482D23" w:rsidRDefault="0007385A" w:rsidP="0007385A">
            <w:pPr>
              <w:spacing w:line="480" w:lineRule="auto"/>
              <w:ind w:rightChars="-27" w:right="-5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82D2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.63%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49761C0" w14:textId="77777777" w:rsidR="0007385A" w:rsidRPr="00482D23" w:rsidRDefault="0007385A" w:rsidP="0007385A">
            <w:pPr>
              <w:spacing w:line="480" w:lineRule="auto"/>
              <w:ind w:rightChars="-27" w:right="-5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82D2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.89%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E8DE85A" w14:textId="77777777" w:rsidR="0007385A" w:rsidRPr="00482D23" w:rsidRDefault="0007385A" w:rsidP="0007385A">
            <w:pPr>
              <w:spacing w:line="480" w:lineRule="auto"/>
              <w:ind w:rightChars="-27" w:right="-5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82D2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0%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517AA39" w14:textId="77777777" w:rsidR="0007385A" w:rsidRPr="00482D23" w:rsidRDefault="0007385A" w:rsidP="0007385A">
            <w:pPr>
              <w:spacing w:line="480" w:lineRule="auto"/>
              <w:ind w:rightChars="-27" w:right="-5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82D2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6%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7EA2B58" w14:textId="77777777" w:rsidR="0007385A" w:rsidRPr="00482D23" w:rsidRDefault="0007385A" w:rsidP="0007385A">
            <w:pPr>
              <w:spacing w:line="480" w:lineRule="auto"/>
              <w:ind w:rightChars="-27" w:right="-5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82D2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.67%</w:t>
            </w:r>
          </w:p>
        </w:tc>
      </w:tr>
      <w:bookmarkEnd w:id="0"/>
    </w:tbl>
    <w:p w14:paraId="02059183" w14:textId="77777777" w:rsidR="00AB21CC" w:rsidRPr="00482D23" w:rsidRDefault="00AB21CC">
      <w:pPr>
        <w:rPr>
          <w:color w:val="000000" w:themeColor="text1"/>
        </w:rPr>
      </w:pPr>
    </w:p>
    <w:sectPr w:rsidR="00AB21CC" w:rsidRPr="00482D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1CC"/>
    <w:rsid w:val="0007385A"/>
    <w:rsid w:val="00482D23"/>
    <w:rsid w:val="00AB2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0A5CB"/>
  <w15:chartTrackingRefBased/>
  <w15:docId w15:val="{1A58818B-2588-48C3-9992-E4F894F09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385A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TAHIR UL QAMAR</dc:creator>
  <cp:keywords/>
  <dc:description/>
  <cp:lastModifiedBy>MUHAMMAD TAHIR UL QAMAR</cp:lastModifiedBy>
  <cp:revision>4</cp:revision>
  <dcterms:created xsi:type="dcterms:W3CDTF">2018-12-04T08:58:00Z</dcterms:created>
  <dcterms:modified xsi:type="dcterms:W3CDTF">2019-03-26T03:25:00Z</dcterms:modified>
</cp:coreProperties>
</file>